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CCF" w:rsidRPr="00783CCF" w:rsidRDefault="00783CCF" w:rsidP="00783CCF">
      <w:pPr>
        <w:numPr>
          <w:ilvl w:val="0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ddition of the following reactions responsible for the synthesis of fatty acids which the original biomass equation did not account for: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S-2-hydroxylauroyl-ACP synthase:</w:t>
      </w: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  <w:t xml:space="preserve">(2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Dodecano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-ACP (n-C12:0ACP) + Oxygen --&gt; (2) 2-hydroxydodecanoyl-[acyl-carrier protein]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cis-9,10-methylene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exadecanoyl-acp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synthase:</w:t>
      </w: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exadeceno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-ACP (n-C16:1ACP) + S-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denos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-L-methionine --&gt; S-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denos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-L-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omocysteine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+ cis-9,10-methylene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exadecanoyl-acp</w:t>
      </w:r>
      <w:proofErr w:type="spellEnd"/>
    </w:p>
    <w:p w:rsidR="00783CCF" w:rsidRPr="00783CCF" w:rsidRDefault="00783CCF" w:rsidP="00783CCF">
      <w:pPr>
        <w:numPr>
          <w:ilvl w:val="0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Modification of the stoichiometry of the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ate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synthase reaction to account for the new composition of the acyl residues in phospholipids:</w:t>
      </w: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</w:r>
      <w:r w:rsidRPr="00783CCF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old:</w:t>
      </w: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(2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Myristo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-ACP (n-C14:0ACP) + (7) cis-9-hexadecenoyl-acp + (5) cis-7-tetradecenoyl-acp + (36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almito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-ACP (n-C16:0ACP) + (50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sn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-Glycerol 3-phosphate + (50) cis-11-octadecenoyl-acp --&gt; (100) acyl carrier protein +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ate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(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.coli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) **</w:t>
      </w: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</w:r>
      <w:r w:rsidRPr="00783CCF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new:</w:t>
      </w: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(7) (R)-3-Hydroxydecanoyl-[acyl-carrier protein] + (26) cis-9-hexadecenoyl-acp + (6) cis-9,10-methylene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hexadecanoyl-acp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+ (50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sn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-Glycerol 3-phosphate + (3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Dodecano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-ACP (n-C12:0ACP) + (6) (R)-3-Hydroxydodecanoyl-[acyl-carrier protein] + (29)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almitoy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-ACP (n-C16:0ACP) + (6) 2-hydroxydodecanoyl-[acyl-carrier protein] + (17) cis-11-octadecenoyl-acp --&gt; 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ic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acid (PPU) + (100) acyl carrier protein</w:t>
      </w:r>
    </w:p>
    <w:p w:rsidR="00783CCF" w:rsidRPr="00783CCF" w:rsidRDefault="00783CCF" w:rsidP="00783CCF">
      <w:pPr>
        <w:numPr>
          <w:ilvl w:val="0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Modification of the elemental composition of the following phospholipid compounds to account for the new composition of the acyl residues in phospholipids: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ate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, old: C1836H3398O400P50, new: C1682H3116O413P50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ylglycero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, old: C1986H3748O500P50, new: C1832H3466O513P50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ylserine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, old: C1986H3698N50O500P50, new: C1832H3416N50O513P50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DP-</w:t>
      </w: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diacylglycero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, old: C2286H3998N150O750P100, new: C2132H3716N150O763P100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cardiolipin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, old: C3822H7096O850P100, new: C3514H6532O876P100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hosphatidylglycerol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phosphate, old: C1986H3698O650P100, new: C1832H3416O663P100</w:t>
      </w:r>
    </w:p>
    <w:p w:rsidR="00783CCF" w:rsidRPr="00783CCF" w:rsidRDefault="00783CCF" w:rsidP="00783CCF">
      <w:pPr>
        <w:numPr>
          <w:ilvl w:val="0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Substitution of multi-step mechanism of the following enzymes with a single-step lumped reaction: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Pyruvate dehydrogenase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2-oxoglutarate dehydrogenase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2-oxoadipate dehydrogenase</w:t>
      </w:r>
    </w:p>
    <w:p w:rsidR="00783CCF" w:rsidRPr="00783CCF" w:rsidRDefault="00783CCF" w:rsidP="00783CCF">
      <w:pPr>
        <w:numPr>
          <w:ilvl w:val="1"/>
          <w:numId w:val="1"/>
        </w:numPr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proofErr w:type="spellStart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cetolactate</w:t>
      </w:r>
      <w:proofErr w:type="spellEnd"/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synthase</w:t>
      </w:r>
    </w:p>
    <w:p w:rsidR="00783CCF" w:rsidRPr="00783CCF" w:rsidRDefault="00783CCF" w:rsidP="00783CCF">
      <w:pPr>
        <w:numPr>
          <w:ilvl w:val="1"/>
          <w:numId w:val="1"/>
        </w:numPr>
        <w:tabs>
          <w:tab w:val="num" w:pos="720"/>
        </w:tabs>
        <w:suppressAutoHyphens/>
        <w:overflowPunct w:val="0"/>
        <w:spacing w:after="0" w:line="273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(S)-2-Aceto-2-hydroxybutanoate synthase</w:t>
      </w:r>
    </w:p>
    <w:p w:rsidR="00783CCF" w:rsidRPr="00783CCF" w:rsidRDefault="00783CCF" w:rsidP="00783CCF">
      <w:pPr>
        <w:ind w:left="360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783CCF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This change was made to separate better the fluxes between these multi-step reactions, as some of the sub-steps overlap between them. This influences the computation of the FVA-distances. Since all these reactions are catalyzed by enzyme complexes, it can be assumed that the intermediates are not exchanged between different reactions and the approximation by lumped reactions is a correct one.</w:t>
      </w:r>
    </w:p>
    <w:p w:rsidR="00783CCF" w:rsidRPr="00783CCF" w:rsidRDefault="00783CCF" w:rsidP="00783CCF">
      <w:pPr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4A54CD" w:rsidRPr="00783CCF" w:rsidRDefault="00783CCF">
      <w:pPr>
        <w:rPr>
          <w:lang w:val="en-US"/>
        </w:rPr>
      </w:pPr>
      <w:bookmarkStart w:id="0" w:name="_GoBack"/>
      <w:bookmarkEnd w:id="0"/>
    </w:p>
    <w:sectPr w:rsidR="004A54CD" w:rsidRPr="00783CCF" w:rsidSect="008C799D">
      <w:headerReference w:type="default" r:id="rId6"/>
      <w:footerReference w:type="default" r:id="rId7"/>
      <w:footnotePr>
        <w:pos w:val="beneathText"/>
      </w:footnotePr>
      <w:pgSz w:w="11905" w:h="16837" w:code="9"/>
      <w:pgMar w:top="1412" w:right="1412" w:bottom="1412" w:left="1412" w:header="709" w:footer="709" w:gutter="0"/>
      <w:lnNumType w:countBy="1"/>
      <w:cols w:space="720"/>
      <w:docGrid w:linePitch="299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3B73" w:rsidRDefault="00783CCF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3B73" w:rsidRDefault="00783CC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833B6"/>
    <w:multiLevelType w:val="hybridMultilevel"/>
    <w:tmpl w:val="1CEE61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CCF"/>
    <w:rsid w:val="004A2A1D"/>
    <w:rsid w:val="00783CCF"/>
    <w:rsid w:val="00FE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783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83CCF"/>
  </w:style>
  <w:style w:type="paragraph" w:styleId="Fuzeile">
    <w:name w:val="footer"/>
    <w:basedOn w:val="Standard"/>
    <w:link w:val="FuzeileZchn"/>
    <w:uiPriority w:val="99"/>
    <w:semiHidden/>
    <w:unhideWhenUsed/>
    <w:rsid w:val="00783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83CCF"/>
  </w:style>
  <w:style w:type="character" w:styleId="Zeilennummer">
    <w:name w:val="line number"/>
    <w:basedOn w:val="Absatz-Standardschriftart"/>
    <w:uiPriority w:val="99"/>
    <w:semiHidden/>
    <w:unhideWhenUsed/>
    <w:rsid w:val="00783C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783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83CCF"/>
  </w:style>
  <w:style w:type="paragraph" w:styleId="Fuzeile">
    <w:name w:val="footer"/>
    <w:basedOn w:val="Standard"/>
    <w:link w:val="FuzeileZchn"/>
    <w:uiPriority w:val="99"/>
    <w:semiHidden/>
    <w:unhideWhenUsed/>
    <w:rsid w:val="00783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83CCF"/>
  </w:style>
  <w:style w:type="character" w:styleId="Zeilennummer">
    <w:name w:val="line number"/>
    <w:basedOn w:val="Absatz-Standardschriftart"/>
    <w:uiPriority w:val="99"/>
    <w:semiHidden/>
    <w:unhideWhenUsed/>
    <w:rsid w:val="00783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 van Duuren</dc:creator>
  <cp:lastModifiedBy>Joost van Duuren</cp:lastModifiedBy>
  <cp:revision>1</cp:revision>
  <dcterms:created xsi:type="dcterms:W3CDTF">2013-08-30T14:00:00Z</dcterms:created>
  <dcterms:modified xsi:type="dcterms:W3CDTF">2013-08-30T14:00:00Z</dcterms:modified>
</cp:coreProperties>
</file>